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BCA2E" w14:textId="77777777" w:rsidR="00DE1941" w:rsidRDefault="00DE1941" w:rsidP="003B555E">
      <w:pPr>
        <w:rPr>
          <w:b/>
          <w:bCs/>
        </w:rPr>
      </w:pPr>
    </w:p>
    <w:p w14:paraId="4F809E20" w14:textId="4C304C1F" w:rsidR="00023782" w:rsidRDefault="008A1488" w:rsidP="003B555E">
      <w:r w:rsidRPr="008A1488">
        <w:rPr>
          <w:b/>
          <w:bCs/>
        </w:rPr>
        <w:t xml:space="preserve">Supplementary table </w:t>
      </w:r>
      <w:r w:rsidR="00DE1941">
        <w:rPr>
          <w:rFonts w:hint="eastAsia"/>
          <w:b/>
          <w:bCs/>
        </w:rPr>
        <w:t>5</w:t>
      </w:r>
      <w:r w:rsidR="00023782">
        <w:rPr>
          <w:b/>
          <w:bCs/>
        </w:rPr>
        <w:t xml:space="preserve">. </w:t>
      </w:r>
      <w:r w:rsidR="00023782">
        <w:t xml:space="preserve">Baseline characteristics of the included </w:t>
      </w:r>
      <w:r w:rsidR="00023782">
        <w:rPr>
          <w:rFonts w:hint="eastAsia"/>
        </w:rPr>
        <w:t>cases</w:t>
      </w:r>
      <w:r w:rsidR="00023782">
        <w:t xml:space="preserve"> in </w:t>
      </w:r>
      <w:r w:rsidR="00461257">
        <w:rPr>
          <w:rFonts w:hint="eastAsia"/>
        </w:rPr>
        <w:t>cohort 2 and cohort 3</w:t>
      </w:r>
      <w:r w:rsidR="00023782">
        <w:t>.</w:t>
      </w:r>
    </w:p>
    <w:p w14:paraId="143F106A" w14:textId="77777777" w:rsidR="00023782" w:rsidRDefault="00023782" w:rsidP="003B555E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797"/>
        <w:gridCol w:w="1064"/>
        <w:gridCol w:w="1798"/>
        <w:gridCol w:w="1669"/>
      </w:tblGrid>
      <w:tr w:rsidR="0054174B" w14:paraId="54BD4D28" w14:textId="77777777" w:rsidTr="0054174B">
        <w:trPr>
          <w:trHeight w:val="343"/>
        </w:trPr>
        <w:tc>
          <w:tcPr>
            <w:tcW w:w="14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655D5E" w14:textId="77777777" w:rsidR="0054174B" w:rsidRPr="001D3845" w:rsidRDefault="0054174B" w:rsidP="001D3845">
            <w:pPr>
              <w:jc w:val="center"/>
              <w:rPr>
                <w:b/>
                <w:bCs/>
              </w:rPr>
            </w:pPr>
            <w:r w:rsidRPr="001D3845">
              <w:rPr>
                <w:rFonts w:hint="eastAsia"/>
                <w:b/>
                <w:bCs/>
              </w:rPr>
              <w:t>Patient</w:t>
            </w:r>
            <w:r w:rsidRPr="001D3845">
              <w:rPr>
                <w:b/>
                <w:bCs/>
              </w:rPr>
              <w:t xml:space="preserve"> ID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BBB518" w14:textId="77777777" w:rsidR="0054174B" w:rsidRPr="001D3845" w:rsidRDefault="0054174B" w:rsidP="001D3845">
            <w:pPr>
              <w:jc w:val="center"/>
              <w:rPr>
                <w:b/>
                <w:bCs/>
              </w:rPr>
            </w:pPr>
            <w:r w:rsidRPr="001D3845">
              <w:rPr>
                <w:b/>
                <w:bCs/>
              </w:rPr>
              <w:t>Age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1F1A4E" w14:textId="77777777" w:rsidR="0054174B" w:rsidRPr="001D3845" w:rsidRDefault="0054174B" w:rsidP="001D3845">
            <w:pPr>
              <w:jc w:val="center"/>
              <w:rPr>
                <w:b/>
                <w:bCs/>
              </w:rPr>
            </w:pPr>
            <w:r w:rsidRPr="001D3845">
              <w:rPr>
                <w:b/>
                <w:bCs/>
              </w:rPr>
              <w:t>Gender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411235" w14:textId="77777777" w:rsidR="0054174B" w:rsidRPr="001D3845" w:rsidRDefault="0054174B" w:rsidP="001D3845">
            <w:pPr>
              <w:jc w:val="center"/>
              <w:rPr>
                <w:b/>
                <w:bCs/>
              </w:rPr>
            </w:pPr>
            <w:r w:rsidRPr="001D3845">
              <w:rPr>
                <w:rFonts w:hint="eastAsia"/>
                <w:b/>
                <w:bCs/>
              </w:rPr>
              <w:t>Lauren type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306C18" w14:textId="77777777" w:rsidR="0054174B" w:rsidRPr="001D3845" w:rsidRDefault="0054174B" w:rsidP="001D3845">
            <w:pPr>
              <w:jc w:val="center"/>
              <w:rPr>
                <w:b/>
                <w:bCs/>
              </w:rPr>
            </w:pPr>
            <w:r w:rsidRPr="001D3845">
              <w:rPr>
                <w:rFonts w:hint="eastAsia"/>
                <w:b/>
                <w:bCs/>
              </w:rPr>
              <w:t>Tissue type</w:t>
            </w:r>
          </w:p>
        </w:tc>
      </w:tr>
      <w:tr w:rsidR="0054174B" w14:paraId="0362ABCC" w14:textId="77777777" w:rsidTr="0054174B">
        <w:trPr>
          <w:trHeight w:val="321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E4A3F74" w14:textId="6D147BC8" w:rsidR="0054174B" w:rsidRDefault="0054174B" w:rsidP="001D3845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2170F52C" w14:textId="77777777" w:rsidR="0054174B" w:rsidRDefault="0054174B" w:rsidP="001D3845">
            <w:pPr>
              <w:jc w:val="center"/>
            </w:pPr>
            <w:r>
              <w:t>8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057A5D06" w14:textId="77777777" w:rsidR="0054174B" w:rsidRDefault="0054174B" w:rsidP="001D3845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424F5FF5" w14:textId="77777777" w:rsidR="0054174B" w:rsidRDefault="0054174B" w:rsidP="001D3845">
            <w:pPr>
              <w:jc w:val="center"/>
            </w:pPr>
            <w:r>
              <w:rPr>
                <w:rFonts w:hint="eastAsia"/>
              </w:rPr>
              <w:t>Mixed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608A21A8" w14:textId="77777777" w:rsidR="0054174B" w:rsidRDefault="0054174B" w:rsidP="001D3845">
            <w:pPr>
              <w:jc w:val="center"/>
            </w:pPr>
            <w:r>
              <w:rPr>
                <w:rFonts w:hint="eastAsia"/>
              </w:rPr>
              <w:t>PT and PM</w:t>
            </w:r>
          </w:p>
        </w:tc>
      </w:tr>
      <w:tr w:rsidR="0054174B" w14:paraId="343AC6BD" w14:textId="77777777" w:rsidTr="0054174B">
        <w:trPr>
          <w:trHeight w:val="321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B65754A" w14:textId="57D288A6" w:rsidR="0054174B" w:rsidRDefault="0054174B" w:rsidP="001D3845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7E51A352" w14:textId="77777777" w:rsidR="0054174B" w:rsidRDefault="0054174B" w:rsidP="001D3845">
            <w:pPr>
              <w:jc w:val="center"/>
            </w:pPr>
            <w:r>
              <w:t>4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1CF38258" w14:textId="77777777" w:rsidR="0054174B" w:rsidRDefault="0054174B" w:rsidP="001D3845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44DC1FB1" w14:textId="77777777" w:rsidR="0054174B" w:rsidRDefault="0054174B" w:rsidP="001D3845">
            <w:pPr>
              <w:jc w:val="center"/>
            </w:pPr>
            <w:r>
              <w:rPr>
                <w:rFonts w:hint="eastAsia"/>
              </w:rPr>
              <w:t>Diffuse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256244E9" w14:textId="77777777" w:rsidR="0054174B" w:rsidRDefault="0054174B" w:rsidP="001D3845">
            <w:pPr>
              <w:jc w:val="center"/>
            </w:pPr>
            <w:r>
              <w:rPr>
                <w:rFonts w:hint="eastAsia"/>
              </w:rPr>
              <w:t>PT and PM</w:t>
            </w:r>
          </w:p>
        </w:tc>
      </w:tr>
      <w:tr w:rsidR="00180AF4" w14:paraId="66C4B243" w14:textId="77777777" w:rsidTr="0054174B">
        <w:trPr>
          <w:trHeight w:val="321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EB77C7B" w14:textId="258E5CB6" w:rsidR="00180AF4" w:rsidRDefault="00180AF4" w:rsidP="00180AF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302F3341" w14:textId="2A042822" w:rsidR="00180AF4" w:rsidRDefault="00180AF4" w:rsidP="00180AF4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1DCE23C6" w14:textId="7C8463EF" w:rsidR="00180AF4" w:rsidRDefault="00180AF4" w:rsidP="00180AF4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083F30A2" w14:textId="7DFAC1E1" w:rsidR="00180AF4" w:rsidRDefault="00180AF4" w:rsidP="00180AF4">
            <w:pPr>
              <w:jc w:val="center"/>
            </w:pPr>
            <w:r>
              <w:rPr>
                <w:rFonts w:hint="eastAsia"/>
              </w:rPr>
              <w:t>Intestinal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7B397830" w14:textId="17ECD0E6" w:rsidR="00180AF4" w:rsidRDefault="00180AF4" w:rsidP="00180AF4">
            <w:pPr>
              <w:jc w:val="center"/>
            </w:pPr>
            <w:r>
              <w:rPr>
                <w:rFonts w:hint="eastAsia"/>
              </w:rPr>
              <w:t>PT and PM</w:t>
            </w:r>
          </w:p>
        </w:tc>
      </w:tr>
      <w:tr w:rsidR="00180AF4" w14:paraId="03392B86" w14:textId="77777777" w:rsidTr="0054174B">
        <w:trPr>
          <w:trHeight w:val="90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DE70D03" w14:textId="61877A32" w:rsidR="00180AF4" w:rsidRDefault="00180AF4" w:rsidP="00180AF4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33EB0974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AD6670E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6E3C5B9A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Diffuse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46D862D0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 xml:space="preserve">PT and </w:t>
            </w:r>
            <w:r>
              <w:t>ascites</w:t>
            </w:r>
          </w:p>
        </w:tc>
      </w:tr>
      <w:tr w:rsidR="00180AF4" w14:paraId="3D64EFAB" w14:textId="77777777" w:rsidTr="0054174B">
        <w:trPr>
          <w:trHeight w:val="90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34756F9" w14:textId="2567C654" w:rsidR="00180AF4" w:rsidRDefault="00180AF4" w:rsidP="00180AF4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22E05724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137BD1E7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10304BE2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52C4C012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 xml:space="preserve">PT and </w:t>
            </w:r>
            <w:r>
              <w:t>ascites</w:t>
            </w:r>
          </w:p>
        </w:tc>
      </w:tr>
      <w:tr w:rsidR="00180AF4" w14:paraId="40C72A1E" w14:textId="77777777" w:rsidTr="0054174B">
        <w:trPr>
          <w:trHeight w:val="90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44B4BE9" w14:textId="19304927" w:rsidR="00180AF4" w:rsidRDefault="00180AF4" w:rsidP="00180AF4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37AC0CDA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E75CD8D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685B8990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Diffuse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6E60EA1B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 xml:space="preserve">PT and </w:t>
            </w:r>
            <w:r>
              <w:t>ascites</w:t>
            </w:r>
          </w:p>
        </w:tc>
      </w:tr>
      <w:tr w:rsidR="00180AF4" w14:paraId="1A1194C7" w14:textId="77777777" w:rsidTr="0054174B">
        <w:trPr>
          <w:trHeight w:val="321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3A789E1" w14:textId="1785C245" w:rsidR="00180AF4" w:rsidRDefault="00180AF4" w:rsidP="00180AF4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3D61536E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9CA82DE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490B6BAB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Intestinal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37DED1F3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PT</w:t>
            </w:r>
          </w:p>
        </w:tc>
      </w:tr>
      <w:tr w:rsidR="00180AF4" w14:paraId="4AA76A19" w14:textId="77777777" w:rsidTr="00180AF4">
        <w:trPr>
          <w:trHeight w:val="351"/>
        </w:trPr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F856425" w14:textId="53DF9E4E" w:rsidR="00180AF4" w:rsidRDefault="00180AF4" w:rsidP="00180AF4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2B5FAEB8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10BE8311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77B6DBD2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Diffuse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27AB62BA" w14:textId="77777777" w:rsidR="00180AF4" w:rsidRDefault="00180AF4" w:rsidP="00180AF4">
            <w:pPr>
              <w:jc w:val="center"/>
            </w:pPr>
            <w:r>
              <w:rPr>
                <w:rFonts w:hint="eastAsia"/>
              </w:rPr>
              <w:t>PT</w:t>
            </w:r>
          </w:p>
        </w:tc>
      </w:tr>
      <w:tr w:rsidR="00180AF4" w14:paraId="75A40A2E" w14:textId="77777777" w:rsidTr="0054174B">
        <w:trPr>
          <w:trHeight w:val="351"/>
        </w:trPr>
        <w:tc>
          <w:tcPr>
            <w:tcW w:w="1476" w:type="dxa"/>
            <w:tcBorders>
              <w:top w:val="nil"/>
              <w:bottom w:val="single" w:sz="12" w:space="0" w:color="auto"/>
            </w:tcBorders>
            <w:vAlign w:val="center"/>
          </w:tcPr>
          <w:p w14:paraId="648F0BE0" w14:textId="31278245" w:rsidR="00180AF4" w:rsidRDefault="00180AF4" w:rsidP="00180AF4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797" w:type="dxa"/>
            <w:tcBorders>
              <w:top w:val="nil"/>
              <w:bottom w:val="single" w:sz="12" w:space="0" w:color="auto"/>
            </w:tcBorders>
            <w:vAlign w:val="center"/>
          </w:tcPr>
          <w:p w14:paraId="5EC76ABD" w14:textId="22037741" w:rsidR="00180AF4" w:rsidRDefault="00180AF4" w:rsidP="00180AF4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1064" w:type="dxa"/>
            <w:tcBorders>
              <w:top w:val="nil"/>
              <w:bottom w:val="single" w:sz="12" w:space="0" w:color="auto"/>
            </w:tcBorders>
            <w:vAlign w:val="center"/>
          </w:tcPr>
          <w:p w14:paraId="2356B0C0" w14:textId="5379C110" w:rsidR="00180AF4" w:rsidRDefault="00180AF4" w:rsidP="00180AF4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798" w:type="dxa"/>
            <w:tcBorders>
              <w:top w:val="nil"/>
              <w:bottom w:val="single" w:sz="12" w:space="0" w:color="auto"/>
            </w:tcBorders>
            <w:vAlign w:val="center"/>
          </w:tcPr>
          <w:p w14:paraId="4FC7724B" w14:textId="2DA6274F" w:rsidR="00180AF4" w:rsidRDefault="00180AF4" w:rsidP="00180AF4">
            <w:pPr>
              <w:jc w:val="center"/>
            </w:pPr>
            <w:r>
              <w:rPr>
                <w:rFonts w:hint="eastAsia"/>
              </w:rPr>
              <w:t>Mixed</w:t>
            </w:r>
          </w:p>
        </w:tc>
        <w:tc>
          <w:tcPr>
            <w:tcW w:w="1669" w:type="dxa"/>
            <w:tcBorders>
              <w:top w:val="nil"/>
              <w:bottom w:val="single" w:sz="12" w:space="0" w:color="auto"/>
            </w:tcBorders>
            <w:vAlign w:val="center"/>
          </w:tcPr>
          <w:p w14:paraId="31787818" w14:textId="414B00FA" w:rsidR="00180AF4" w:rsidRDefault="00180AF4" w:rsidP="00180AF4">
            <w:pPr>
              <w:jc w:val="center"/>
            </w:pPr>
            <w:r>
              <w:rPr>
                <w:rFonts w:hint="eastAsia"/>
              </w:rPr>
              <w:t>PT</w:t>
            </w:r>
          </w:p>
        </w:tc>
      </w:tr>
    </w:tbl>
    <w:p w14:paraId="52F26B14" w14:textId="7243DB6F" w:rsidR="00F6231A" w:rsidRPr="003B555E" w:rsidRDefault="003B555E" w:rsidP="003B555E">
      <w:r w:rsidRPr="003B555E">
        <w:t>PT, primary tumor; PM, peritoneal metastasis.</w:t>
      </w:r>
    </w:p>
    <w:sectPr w:rsidR="00F6231A" w:rsidRPr="003B555E" w:rsidSect="00314DA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5D50CC" w14:textId="77777777" w:rsidR="008C6B64" w:rsidRDefault="008C6B64" w:rsidP="003B555E">
      <w:r>
        <w:separator/>
      </w:r>
    </w:p>
  </w:endnote>
  <w:endnote w:type="continuationSeparator" w:id="0">
    <w:p w14:paraId="69418C92" w14:textId="77777777" w:rsidR="008C6B64" w:rsidRDefault="008C6B64" w:rsidP="003B5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085365" w14:textId="77777777" w:rsidR="008C6B64" w:rsidRDefault="008C6B64" w:rsidP="003B555E">
      <w:r>
        <w:separator/>
      </w:r>
    </w:p>
  </w:footnote>
  <w:footnote w:type="continuationSeparator" w:id="0">
    <w:p w14:paraId="3B65250D" w14:textId="77777777" w:rsidR="008C6B64" w:rsidRDefault="008C6B64" w:rsidP="003B5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1A"/>
    <w:rsid w:val="00006C21"/>
    <w:rsid w:val="00023782"/>
    <w:rsid w:val="00040E77"/>
    <w:rsid w:val="00180AF4"/>
    <w:rsid w:val="001D3845"/>
    <w:rsid w:val="0026575A"/>
    <w:rsid w:val="00314DA3"/>
    <w:rsid w:val="003B555E"/>
    <w:rsid w:val="00461257"/>
    <w:rsid w:val="00540DEB"/>
    <w:rsid w:val="0054174B"/>
    <w:rsid w:val="00831087"/>
    <w:rsid w:val="008A1488"/>
    <w:rsid w:val="008C6B64"/>
    <w:rsid w:val="00BA377B"/>
    <w:rsid w:val="00CF4849"/>
    <w:rsid w:val="00D347E2"/>
    <w:rsid w:val="00D36481"/>
    <w:rsid w:val="00DD508A"/>
    <w:rsid w:val="00DE1941"/>
    <w:rsid w:val="00E402A1"/>
    <w:rsid w:val="00E659FD"/>
    <w:rsid w:val="00F6231A"/>
    <w:rsid w:val="00F9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8CBF8"/>
  <w15:chartTrackingRefBased/>
  <w15:docId w15:val="{D84B46B1-882F-40B9-8C1F-F75BBF73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B555E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7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7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782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023782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6F61B-DD65-44B4-90CB-219A70330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欣 彭</dc:creator>
  <cp:keywords/>
  <dc:description/>
  <cp:lastModifiedBy>浩欣 彭</cp:lastModifiedBy>
  <cp:revision>11</cp:revision>
  <dcterms:created xsi:type="dcterms:W3CDTF">2024-07-12T13:29:00Z</dcterms:created>
  <dcterms:modified xsi:type="dcterms:W3CDTF">2024-09-21T14:18:00Z</dcterms:modified>
</cp:coreProperties>
</file>